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237"/>
        <w:gridCol w:w="940"/>
        <w:gridCol w:w="967"/>
        <w:gridCol w:w="910"/>
        <w:gridCol w:w="883"/>
        <w:gridCol w:w="296"/>
        <w:gridCol w:w="657"/>
        <w:gridCol w:w="657"/>
        <w:gridCol w:w="657"/>
        <w:gridCol w:w="296"/>
        <w:gridCol w:w="657"/>
        <w:gridCol w:w="657"/>
        <w:gridCol w:w="657"/>
        <w:gridCol w:w="296"/>
        <w:gridCol w:w="657"/>
        <w:gridCol w:w="657"/>
        <w:gridCol w:w="657"/>
        <w:gridCol w:w="222"/>
      </w:tblGrid>
      <w:tr w:rsidR="00F62ED2" w:rsidRPr="004D5524" w14:paraId="593E67BF" w14:textId="77777777" w:rsidTr="004F76FE">
        <w:trPr>
          <w:gridAfter w:val="1"/>
          <w:trHeight w:val="20"/>
        </w:trPr>
        <w:tc>
          <w:tcPr>
            <w:tcW w:w="0" w:type="auto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A6F62A" w14:textId="25089DC9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ultimedia Appendix </w:t>
            </w:r>
            <w:r w:rsidR="0018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ampling Probability Adjusted Performance of ICD-10 Code and Suicide-Related Chief Complaint in Detecting Cases of Self-Injurious Thoughts and Behaviors Compared with Manual Chart Abstraction: Total Sample and Stratified by Natal Sex, Age Group, Race, and Ethnicity</w:t>
            </w:r>
          </w:p>
        </w:tc>
      </w:tr>
      <w:tr w:rsidR="00F62ED2" w:rsidRPr="00470F6A" w14:paraId="0DB37769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F6F5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66A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F91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536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4A4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2D6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F86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14D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F6A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9B1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8CF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ccuracy</w:t>
            </w:r>
          </w:p>
        </w:tc>
      </w:tr>
      <w:tr w:rsidR="00F62ED2" w:rsidRPr="00470F6A" w14:paraId="795BC7CD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B9E8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0CD0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486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B21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32C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FF3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3E12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73A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A96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D4A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F633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E63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5660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090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F62ED2" w:rsidRPr="00470F6A" w14:paraId="626507A2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C26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C3E3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ue 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26E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lse 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803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lse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3105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ue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EC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EF07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D41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7B40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33A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7445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6948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CD3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E20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A8DC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DAD3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BBB8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L</w:t>
            </w:r>
          </w:p>
        </w:tc>
      </w:tr>
      <w:tr w:rsidR="00F62ED2" w:rsidRPr="00470F6A" w14:paraId="29696644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CA2F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625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615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609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186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42C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B6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CDA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E8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377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A4D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0F4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6AA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AFC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19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543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B93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F62ED2" w:rsidRPr="00470F6A" w14:paraId="071604DD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13E5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263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CBC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E1B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1C4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8D7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D43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4A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B44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BCF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0EA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A62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7BC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A2A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F76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5C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402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F62ED2" w:rsidRPr="00470F6A" w14:paraId="589747D4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41B6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E28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F3E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057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49F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A19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BFF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998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B2F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0B4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1A5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F44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B5E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B59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24B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750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D93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F62ED2" w:rsidRPr="00470F6A" w14:paraId="279365E2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62BD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B48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50D3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8A19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EB8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D48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C69D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595F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8F9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D83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9F7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482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F06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BC9B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6DFC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BA4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0A3A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F62ED2" w:rsidRPr="00470F6A" w14:paraId="2424FC56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609F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A594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F53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C9C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909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F56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308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7DE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4FC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447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412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7BE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A3E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EAF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787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67B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96D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70F6A" w14:paraId="08617FCF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475C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5F4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EBE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DC5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26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E67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61A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6E1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A4A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5FE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F47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411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CA4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CA4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BA4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75D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B3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62ED2" w:rsidRPr="00470F6A" w14:paraId="38678951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D83B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137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B9B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4A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8EF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5A7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850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32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98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924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9D8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7DC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6D2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ECF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FB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CEA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142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F62ED2" w:rsidRPr="00470F6A" w14:paraId="57A20BBD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BE24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37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885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CBA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68C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AE6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AFA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F0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02A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260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E1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075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29B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39E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1B2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5E8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B6E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F62ED2" w:rsidRPr="00470F6A" w14:paraId="59E65ADF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335D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719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A2F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DA4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11D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BE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EF5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6EB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20D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1D0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09C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03B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56F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8F7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338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7CF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FA4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F62ED2" w:rsidRPr="00470F6A" w14:paraId="096F32A4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F81F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B8AC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584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912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43D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567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DD8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71E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F63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8E2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472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81B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9F4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3C8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F96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2B9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9EF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70F6A" w14:paraId="7C24E485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66F1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E93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CFA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158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AA5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9E9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1DC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94E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7F8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045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03C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B28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578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0E5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D99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B30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C5E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62ED2" w:rsidRPr="00470F6A" w14:paraId="51AFE6D2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B0D6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D89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B9F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6A3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656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F69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747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E36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A8E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57C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324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8F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2F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16E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45E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97C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EC0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F62ED2" w:rsidRPr="00470F6A" w14:paraId="3E238F99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EB4A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06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857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127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EA9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A09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927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64A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512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3F7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C32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7F9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D9C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DF9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83F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A2C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40E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F62ED2" w:rsidRPr="00470F6A" w14:paraId="6E5A412B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A477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A58C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75C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543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BF8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8018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E371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FC1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722A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E13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F90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6694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17E7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C90F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0EE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A6D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EBB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F62ED2" w:rsidRPr="00470F6A" w14:paraId="0EDA45DF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FF77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-12.9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40D7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2BF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242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D76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EE6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51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58A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F1F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F2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224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BFB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3CC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81F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111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293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2ED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70F6A" w14:paraId="36790C75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118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21B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535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70B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27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22B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9FC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629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0C8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707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208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8CF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2A4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253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261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1C6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D7D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62ED2" w:rsidRPr="00470F6A" w14:paraId="5CBFE208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AFCE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60B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B92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EBF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E6F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18B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0B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516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FC3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E11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B11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386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0BE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546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839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8DC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D52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F62ED2" w:rsidRPr="00470F6A" w14:paraId="627C310E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4012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D35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AE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19D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45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6E3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B51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9C1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B23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A0A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004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873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4AE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8A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D4D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115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A4B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F62ED2" w:rsidRPr="00470F6A" w14:paraId="7F494DCB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D19B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1A4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D52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31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E54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5D5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7AD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8B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48C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439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077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4E7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92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55A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29F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759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118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F62ED2" w:rsidRPr="00470F6A" w14:paraId="07CDA2A5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5836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-15.9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E602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C51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33C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C9A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273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466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17A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841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1E9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101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697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D04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14E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A4F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FA8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534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70F6A" w14:paraId="48330E5A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361B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A36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123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B9B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BDB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97E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656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47D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5B9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E70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BC1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130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3E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E8E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CC6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C77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DD1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F62ED2" w:rsidRPr="00470F6A" w14:paraId="133F0363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7FB7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745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CD7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962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680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F3E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192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47F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AD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254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DB9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6F7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53B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4B2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EF7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4E1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91B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F62ED2" w:rsidRPr="00470F6A" w14:paraId="4C69692A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ACE0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0B4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9C7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A78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491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45F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6D1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2E4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48E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FAC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2A0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C75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90C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F37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BEC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A7B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2C1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F62ED2" w:rsidRPr="00470F6A" w14:paraId="1715C511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3EF0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260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DC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9EC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1A8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BA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BB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C1D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AFA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75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EA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EDD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A85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190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F77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10E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02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F62ED2" w:rsidRPr="00470F6A" w14:paraId="02411BC4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D66C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-17.9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BE61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849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E67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9F7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E36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47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D72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03F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BEB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93B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F63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B08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3F7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FEA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2D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E29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70F6A" w14:paraId="75558665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D312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1B1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A2D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F4C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7F3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E29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5A6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6F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E7B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755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CCF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00A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155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31B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69D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0D1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01F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F62ED2" w:rsidRPr="00470F6A" w14:paraId="4CF8F651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C1D5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ECD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7DB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1F3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4D6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4D0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6E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88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AF3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6DD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5B5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672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218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1FA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EE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28C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57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F62ED2" w:rsidRPr="00470F6A" w14:paraId="4CD1EA6D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6695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1DD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DEC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728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5E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9D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93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A56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15A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E0A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C5A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871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34A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C67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3D8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21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C76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F62ED2" w:rsidRPr="00470F6A" w14:paraId="6BDF32A4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2500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73CD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63F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B12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13E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7973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428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AA5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596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9617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2AC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0DD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031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9CE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4A34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D8F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A77B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62ED2" w:rsidRPr="00470F6A" w14:paraId="69E942B4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C040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4F0F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DD5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671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E40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775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8D1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E1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EE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9F5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9BC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E15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458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8A2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ED8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A7F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4FE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70F6A" w14:paraId="1F82CCFF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D6AC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51C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5D6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CF6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793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A0B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E6A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2BE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FBF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F68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F4B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B0A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E72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5D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27E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B7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C82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F62ED2" w:rsidRPr="00470F6A" w14:paraId="0F73E3A7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03C9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3C3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01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BC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4CD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1FF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C3A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F31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C9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983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E83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8FD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340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722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E1B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EF1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157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F62ED2" w:rsidRPr="00470F6A" w14:paraId="68532A46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2F58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2D3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868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947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200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A8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E12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6A5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396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8A3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8A1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947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FDA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F5D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055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9D3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332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F62ED2" w:rsidRPr="00470F6A" w14:paraId="0068D958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B30B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914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1F7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E7B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99F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6DB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451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689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B4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E6E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414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0E7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B96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A96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0B1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455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32D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F62ED2" w:rsidRPr="00470F6A" w14:paraId="64C284FA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AEC7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pani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 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EFC5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3AD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62D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62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DE8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5E4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7B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45D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BC3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A6F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32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F93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93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C1A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CDE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C1E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70F6A" w14:paraId="6968E03F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4988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B0A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1D7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F81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0AA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9E6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D6C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DE4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E39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1E1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788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A06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477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74F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5F0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8E7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603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F62ED2" w:rsidRPr="00470F6A" w14:paraId="299DBB93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B3CA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439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7C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A9A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BC1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8B1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7E7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935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50F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DDD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6D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017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24D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556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3AD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3B1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DE9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F62ED2" w:rsidRPr="00470F6A" w14:paraId="4BA5F0AC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B305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EA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823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8DB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296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58F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E1E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5E5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467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8E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38C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04B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5CF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34B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61E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176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D7D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F62ED2" w:rsidRPr="00470F6A" w14:paraId="6FF99427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D379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8C6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C47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4DB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1CF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BFE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56D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3FF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842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E12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02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BFA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04F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60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698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729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3CC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62ED2" w:rsidRPr="00470F6A" w14:paraId="2EA95A4B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91BB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8C9F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99D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6E8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0B1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379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2A7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274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79E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713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724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983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32B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55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FA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80A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6ED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70F6A" w14:paraId="5E5EC9F0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B275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09B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C22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BBC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423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58A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CB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778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942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C6B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F74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6EF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72C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80C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09C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A78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B60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F62ED2" w:rsidRPr="00470F6A" w14:paraId="5B2C42BB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DA25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51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836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FCC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8A9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ED8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EC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4EB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45B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30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0E0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B3A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10F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BE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459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9F8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BB1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F62ED2" w:rsidRPr="00470F6A" w14:paraId="3E5E71E4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EBAE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53B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933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CE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D48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6FF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918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954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53A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FF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A78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49C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DE9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2BA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CB7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06A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ACA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F62ED2" w:rsidRPr="00470F6A" w14:paraId="448CF3A3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A22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702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68C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92D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990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6CB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836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D0C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106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BB5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52E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CD3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F07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2EB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1DB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ADC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AE7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F62ED2" w:rsidRPr="00470F6A" w14:paraId="3E76CFE3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8236" w14:textId="77777777" w:rsidR="00F62ED2" w:rsidRPr="00487237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5531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12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71D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FDD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74B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AF3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6CC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F70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84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39C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AC9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EAE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D6D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B24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21E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139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70F6A" w14:paraId="09C5D881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277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889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D2C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79F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3E5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82D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5A2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55E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0AB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C90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D98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98F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E07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4F6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020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97B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304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F62ED2" w:rsidRPr="00470F6A" w14:paraId="7F273320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9612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F5C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807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901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0FB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746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ED8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713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348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490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574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02E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5C2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E2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F0D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4BC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FB6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F62ED2" w:rsidRPr="00470F6A" w14:paraId="4D8296A0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4B1D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E0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7E9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34D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92C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67E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0F0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D1B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469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613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BBA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F57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CA7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46A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AE8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036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4D2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F62ED2" w:rsidRPr="00470F6A" w14:paraId="15CEC886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6094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C93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EB7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E4F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A76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114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CD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F41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E3F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F4E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A20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CB6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CE4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C1C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9B5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77F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72F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F62ED2" w:rsidRPr="00470F6A" w14:paraId="713CA785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7F24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6656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DE6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54E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392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6F5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B0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D15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952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74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CC7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089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447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AC7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CE2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C39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BF9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70F6A" w14:paraId="19F0B1C3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84D7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F8C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FD5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152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45A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765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E8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21B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75C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B53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582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400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9D7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9B8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53A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090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555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F62ED2" w:rsidRPr="00470F6A" w14:paraId="15944E7E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3532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A83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12C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637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99C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76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64EF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28C7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08D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58C6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0C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BB1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492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2090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E64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84A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66A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62ED2" w:rsidRPr="00470F6A" w14:paraId="1B0B1CD2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FD3B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A8E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C7E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048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68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FC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9ED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53A3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557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0B2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9FB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8F5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D91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6B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D4D2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61A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ADD1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62ED2" w:rsidRPr="00470F6A" w14:paraId="29057FCD" w14:textId="77777777" w:rsidTr="004F76FE">
        <w:trPr>
          <w:gridAfter w:val="1"/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D5B5D" w14:textId="77777777" w:rsidR="00F62ED2" w:rsidRPr="004D5524" w:rsidRDefault="00F62ED2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6C5A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A048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1C2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1336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EB0F8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E1C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E48CB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B6CFC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0E634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068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0DE9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70AD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445D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E3EE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FC5A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C8D5" w14:textId="77777777" w:rsidR="00F62ED2" w:rsidRPr="004D5524" w:rsidRDefault="00F62ED2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F62ED2" w:rsidRPr="004D5524" w14:paraId="75BB1A98" w14:textId="77777777" w:rsidTr="004F76FE">
        <w:trPr>
          <w:gridAfter w:val="1"/>
          <w:trHeight w:val="293"/>
        </w:trPr>
        <w:tc>
          <w:tcPr>
            <w:tcW w:w="0" w:type="auto"/>
            <w:gridSpan w:val="1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AF04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ote: </w:t>
            </w:r>
            <w:r w:rsidRPr="0048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. Other = American Indian or Alaska Native, multiple races, "NA", other, patient refused, and unknown; </w:t>
            </w:r>
            <w:r w:rsidRPr="004D5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C = Suicide-related Chief Complaint, ICD = ICD-10 code for self-injurious thoughts and behaviors as defined by the Centers for Disease Control and Prevention Case Surveillance Definition; 95%CI refers to the 95% confidence interval lower (LL) and upper (UL) limits. </w:t>
            </w:r>
          </w:p>
        </w:tc>
      </w:tr>
      <w:tr w:rsidR="00F62ED2" w:rsidRPr="004D5524" w14:paraId="715BB9E2" w14:textId="77777777" w:rsidTr="004F76FE">
        <w:trPr>
          <w:trHeight w:val="20"/>
        </w:trPr>
        <w:tc>
          <w:tcPr>
            <w:tcW w:w="0" w:type="auto"/>
            <w:gridSpan w:val="1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839DF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F535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F62ED2" w:rsidRPr="004D5524" w14:paraId="7AC5B6AA" w14:textId="77777777" w:rsidTr="004F76FE">
        <w:trPr>
          <w:trHeight w:val="20"/>
        </w:trPr>
        <w:tc>
          <w:tcPr>
            <w:tcW w:w="0" w:type="auto"/>
            <w:gridSpan w:val="1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705D1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005D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D5524" w14:paraId="2E06C84C" w14:textId="77777777" w:rsidTr="004F76FE">
        <w:trPr>
          <w:trHeight w:val="20"/>
        </w:trPr>
        <w:tc>
          <w:tcPr>
            <w:tcW w:w="0" w:type="auto"/>
            <w:gridSpan w:val="1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9185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553C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62ED2" w:rsidRPr="004D5524" w14:paraId="0034A92B" w14:textId="77777777" w:rsidTr="004F76FE">
        <w:trPr>
          <w:trHeight w:val="20"/>
        </w:trPr>
        <w:tc>
          <w:tcPr>
            <w:tcW w:w="0" w:type="auto"/>
            <w:gridSpan w:val="1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DBDB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4F00" w14:textId="77777777" w:rsidR="00F62ED2" w:rsidRPr="004D5524" w:rsidRDefault="00F62ED2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21D1815F" w14:textId="77777777" w:rsidR="006C1F22" w:rsidRDefault="006C1F22"/>
    <w:sectPr w:rsidR="006C1F22" w:rsidSect="00F62E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7747C"/>
    <w:multiLevelType w:val="hybridMultilevel"/>
    <w:tmpl w:val="59685F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5516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ED2"/>
    <w:rsid w:val="0018482A"/>
    <w:rsid w:val="0058122B"/>
    <w:rsid w:val="006C1F22"/>
    <w:rsid w:val="00BD1496"/>
    <w:rsid w:val="00C14F42"/>
    <w:rsid w:val="00F6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E6A61"/>
  <w15:chartTrackingRefBased/>
  <w15:docId w15:val="{31C9A167-E544-3C45-ADF5-D2D1533F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E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2ED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2ED2"/>
    <w:rPr>
      <w:color w:val="954F72"/>
      <w:u w:val="single"/>
    </w:rPr>
  </w:style>
  <w:style w:type="paragraph" w:customStyle="1" w:styleId="msonormal0">
    <w:name w:val="msonormal"/>
    <w:basedOn w:val="Normal"/>
    <w:rsid w:val="00F62E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0">
    <w:name w:val="font0"/>
    <w:basedOn w:val="Normal"/>
    <w:rsid w:val="00F62ED2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F62ED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F62ED2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62ED2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62ED2"/>
    <w:pPr>
      <w:pBdr>
        <w:lef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F62ED2"/>
    <w:pPr>
      <w:pBdr>
        <w:lef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F62ED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F62ED2"/>
    <w:pPr>
      <w:pBdr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2"/>
      <w:szCs w:val="22"/>
    </w:rPr>
  </w:style>
  <w:style w:type="paragraph" w:customStyle="1" w:styleId="xl71">
    <w:name w:val="xl71"/>
    <w:basedOn w:val="Normal"/>
    <w:rsid w:val="00F62ED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2"/>
      <w:szCs w:val="22"/>
    </w:rPr>
  </w:style>
  <w:style w:type="paragraph" w:customStyle="1" w:styleId="xl72">
    <w:name w:val="xl72"/>
    <w:basedOn w:val="Normal"/>
    <w:rsid w:val="00F62ED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F62ED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F62ED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F62ED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F62ED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7">
    <w:name w:val="xl77"/>
    <w:basedOn w:val="Normal"/>
    <w:rsid w:val="00F62ED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8">
    <w:name w:val="xl78"/>
    <w:basedOn w:val="Normal"/>
    <w:rsid w:val="00F62ED2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79">
    <w:name w:val="xl79"/>
    <w:basedOn w:val="Normal"/>
    <w:rsid w:val="00F62ED2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22"/>
      <w:szCs w:val="22"/>
    </w:rPr>
  </w:style>
  <w:style w:type="paragraph" w:customStyle="1" w:styleId="xl80">
    <w:name w:val="xl80"/>
    <w:basedOn w:val="Normal"/>
    <w:rsid w:val="00F62ED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81">
    <w:name w:val="xl81"/>
    <w:basedOn w:val="Normal"/>
    <w:rsid w:val="00F62ED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</w:rPr>
  </w:style>
  <w:style w:type="paragraph" w:customStyle="1" w:styleId="xl82">
    <w:name w:val="xl82"/>
    <w:basedOn w:val="Normal"/>
    <w:rsid w:val="00F62ED2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</w:rPr>
  </w:style>
  <w:style w:type="paragraph" w:customStyle="1" w:styleId="xl83">
    <w:name w:val="xl83"/>
    <w:basedOn w:val="Normal"/>
    <w:rsid w:val="00F62ED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4">
    <w:name w:val="xl84"/>
    <w:basedOn w:val="Normal"/>
    <w:rsid w:val="00F62ED2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5">
    <w:name w:val="xl85"/>
    <w:basedOn w:val="Normal"/>
    <w:rsid w:val="00F62ED2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6">
    <w:name w:val="xl86"/>
    <w:basedOn w:val="Normal"/>
    <w:rsid w:val="00F62ED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7">
    <w:name w:val="xl87"/>
    <w:basedOn w:val="Normal"/>
    <w:rsid w:val="00F62ED2"/>
    <w:pPr>
      <w:spacing w:before="100" w:beforeAutospacing="1" w:after="100" w:afterAutospacing="1"/>
    </w:pPr>
    <w:rPr>
      <w:rFonts w:ascii="Arial" w:eastAsia="Times New Roman" w:hAnsi="Arial" w:cs="Arial"/>
      <w:i/>
      <w:iCs/>
      <w:sz w:val="22"/>
      <w:szCs w:val="22"/>
    </w:rPr>
  </w:style>
  <w:style w:type="paragraph" w:customStyle="1" w:styleId="xl88">
    <w:name w:val="xl88"/>
    <w:basedOn w:val="Normal"/>
    <w:rsid w:val="00F62ED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89">
    <w:name w:val="xl89"/>
    <w:basedOn w:val="Normal"/>
    <w:rsid w:val="00F62ED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22"/>
      <w:szCs w:val="22"/>
    </w:rPr>
  </w:style>
  <w:style w:type="paragraph" w:customStyle="1" w:styleId="xl90">
    <w:name w:val="xl90"/>
    <w:basedOn w:val="Normal"/>
    <w:rsid w:val="00F62ED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91">
    <w:name w:val="xl91"/>
    <w:basedOn w:val="Normal"/>
    <w:rsid w:val="00F62ED2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2">
    <w:name w:val="xl92"/>
    <w:basedOn w:val="Normal"/>
    <w:rsid w:val="00F62ED2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2"/>
      <w:szCs w:val="22"/>
    </w:rPr>
  </w:style>
  <w:style w:type="paragraph" w:customStyle="1" w:styleId="xl93">
    <w:name w:val="xl93"/>
    <w:basedOn w:val="Normal"/>
    <w:rsid w:val="00F62ED2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94">
    <w:name w:val="xl94"/>
    <w:basedOn w:val="Normal"/>
    <w:rsid w:val="00F62ED2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95">
    <w:name w:val="xl95"/>
    <w:basedOn w:val="Normal"/>
    <w:rsid w:val="00F62ED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F62ED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F62ED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F62ED2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99">
    <w:name w:val="xl99"/>
    <w:basedOn w:val="Normal"/>
    <w:rsid w:val="00F62ED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100">
    <w:name w:val="xl100"/>
    <w:basedOn w:val="Normal"/>
    <w:rsid w:val="00F62E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</w:rPr>
  </w:style>
  <w:style w:type="paragraph" w:customStyle="1" w:styleId="xl101">
    <w:name w:val="xl101"/>
    <w:basedOn w:val="Normal"/>
    <w:rsid w:val="00F62ED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</w:rPr>
  </w:style>
  <w:style w:type="paragraph" w:customStyle="1" w:styleId="xl102">
    <w:name w:val="xl102"/>
    <w:basedOn w:val="Normal"/>
    <w:rsid w:val="00F62ED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F62E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F62ED2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5">
    <w:name w:val="xl105"/>
    <w:basedOn w:val="Normal"/>
    <w:rsid w:val="00F62ED2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6">
    <w:name w:val="xl106"/>
    <w:basedOn w:val="Normal"/>
    <w:rsid w:val="00F62ED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F62ED2"/>
    <w:pPr>
      <w:ind w:left="720"/>
      <w:contextualSpacing/>
    </w:pPr>
  </w:style>
  <w:style w:type="table" w:styleId="TableGrid">
    <w:name w:val="Table Grid"/>
    <w:basedOn w:val="TableNormal"/>
    <w:uiPriority w:val="39"/>
    <w:rsid w:val="00F62ED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Edgcomb</dc:creator>
  <cp:keywords/>
  <dc:description/>
  <cp:lastModifiedBy>Juliet Edgcomb</cp:lastModifiedBy>
  <cp:revision>2</cp:revision>
  <dcterms:created xsi:type="dcterms:W3CDTF">2023-06-22T18:18:00Z</dcterms:created>
  <dcterms:modified xsi:type="dcterms:W3CDTF">2023-06-22T18:18:00Z</dcterms:modified>
</cp:coreProperties>
</file>